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jc w:val="center"/>
        <w:rPr>
          <w:rFonts w:ascii="Times New Roman" w:cs="Times New Roman" w:eastAsia="Times New Roman" w:hAnsi="Times New Roman"/>
          <w:b w:val="1"/>
          <w:bCs w:val="1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mmary of Prior Psychometric Work on the AHS</w:t>
      </w:r>
      <w:r w:rsidDel="00000000" w:rsidR="00000000" w:rsidRPr="00000000">
        <w:rPr>
          <w:rtl w:val="0"/>
        </w:rPr>
      </w:r>
    </w:p>
    <w:tbl>
      <w:tblPr>
        <w:tblStyle w:val="Table1"/>
        <w:tblW w:w="14749.999999999996" w:type="dxa"/>
        <w:jc w:val="center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1006"/>
        <w:gridCol w:w="767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501"/>
        <w:gridCol w:w="476"/>
        <w:gridCol w:w="476"/>
        <w:gridCol w:w="346"/>
        <w:gridCol w:w="337"/>
        <w:gridCol w:w="386"/>
        <w:gridCol w:w="441"/>
        <w:gridCol w:w="441"/>
        <w:gridCol w:w="441"/>
        <w:gridCol w:w="441"/>
        <w:gridCol w:w="441"/>
        <w:gridCol w:w="441"/>
        <w:gridCol w:w="441"/>
        <w:gridCol w:w="407"/>
        <w:gridCol w:w="346"/>
        <w:gridCol w:w="441"/>
        <w:gridCol w:w="441"/>
        <w:gridCol w:w="441"/>
        <w:gridCol w:w="441"/>
        <w:gridCol w:w="441"/>
        <w:gridCol w:w="441"/>
        <w:tblGridChange w:id="0">
          <w:tblGrid>
            <w:gridCol w:w="1006"/>
            <w:gridCol w:w="767"/>
            <w:gridCol w:w="441"/>
            <w:gridCol w:w="441"/>
            <w:gridCol w:w="441"/>
            <w:gridCol w:w="441"/>
            <w:gridCol w:w="441"/>
            <w:gridCol w:w="441"/>
            <w:gridCol w:w="441"/>
            <w:gridCol w:w="441"/>
            <w:gridCol w:w="441"/>
            <w:gridCol w:w="501"/>
            <w:gridCol w:w="476"/>
            <w:gridCol w:w="476"/>
            <w:gridCol w:w="346"/>
            <w:gridCol w:w="337"/>
            <w:gridCol w:w="386"/>
            <w:gridCol w:w="441"/>
            <w:gridCol w:w="441"/>
            <w:gridCol w:w="441"/>
            <w:gridCol w:w="441"/>
            <w:gridCol w:w="441"/>
            <w:gridCol w:w="441"/>
            <w:gridCol w:w="441"/>
            <w:gridCol w:w="407"/>
            <w:gridCol w:w="346"/>
            <w:gridCol w:w="441"/>
            <w:gridCol w:w="441"/>
            <w:gridCol w:w="441"/>
            <w:gridCol w:w="441"/>
            <w:gridCol w:w="441"/>
            <w:gridCol w:w="44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ausality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idway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ontradiction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hange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Attention</w:t>
            </w:r>
          </w:p>
        </w:tc>
      </w:tr>
      <w:tr>
        <w:trPr>
          <w:cantSplit w:val="0"/>
          <w:tblHeader w:val="0"/>
        </w:trPr>
        <w:tc>
          <w:tcPr>
            <w:gridSpan w:val="2"/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Stud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1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R</w:t>
            </w:r>
          </w:p>
        </w:tc>
        <w:tc>
          <w:tcPr>
            <w:tcBorders>
              <w:top w:color="000000" w:space="0" w:sz="4" w:val="single"/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1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1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1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2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L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1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S2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R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u w:val="single"/>
                <w:rtl w:val="0"/>
              </w:rPr>
              <w:t xml:space="preserve">Cho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u w:val="single"/>
                <w:rtl w:val="0"/>
              </w:rPr>
              <w:t xml:space="preserve">Senc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9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0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1</w:t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b w:val="1"/>
                <w:bCs w:val="1"/>
                <w:color w:val="aeaaaa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4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5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6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7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8</w:t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9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9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0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7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A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A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A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C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1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8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C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C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C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C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D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E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2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9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E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3E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E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F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3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30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0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0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0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1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1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4</w:t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31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2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2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2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2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2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32</w:t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4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4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4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4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4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8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4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4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4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4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4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5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4" w:val="single"/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5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6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0" w:val="nil"/>
            </w:tcBorders>
            <w:vAlign w:val="center"/>
          </w:tcPr>
          <w:p w:rsidR="00000000" w:rsidDel="00000000" w:rsidP="00000000" w:rsidRDefault="00000000" w:rsidRPr="00000000" w14:paraId="0000046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6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46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6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2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3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4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5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7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8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9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A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B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C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D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E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7F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0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1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8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8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ausality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8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Midway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ontradiction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Change</w:t>
            </w:r>
          </w:p>
        </w:tc>
        <w:tc>
          <w:tcPr>
            <w:gridSpan w:val="6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9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Attention</w:t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Factor</w:t>
            </w:r>
          </w:p>
          <w:p w:rsidR="00000000" w:rsidDel="00000000" w:rsidP="00000000" w:rsidRDefault="00000000" w:rsidRPr="00000000" w14:paraId="000004A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4"/>
                <w:szCs w:val="14"/>
                <w:rtl w:val="0"/>
              </w:rPr>
              <w:t xml:space="preserve">Correla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A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A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B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B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49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C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C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D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D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E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E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4F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4F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38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0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4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0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6">
            <w:pPr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1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1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4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2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42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2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3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3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8"/>
                <w:szCs w:val="18"/>
                <w:rtl w:val="0"/>
              </w:rPr>
              <w:t xml:space="preserve">Reliabilit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α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6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4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4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6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5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6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6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5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6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5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6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3">
            <w:pPr>
              <w:jc w:val="center"/>
              <w:rPr>
                <w:rFonts w:ascii="Times New Roman" w:cs="Times New Roman" w:eastAsia="Times New Roman" w:hAnsi="Times New Roman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ω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0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9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6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6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7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3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4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5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6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3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7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8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9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76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A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B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C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D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7E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57F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1</w:t>
            </w:r>
          </w:p>
        </w:tc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80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81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582">
            <w:pPr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18"/>
                <w:szCs w:val="18"/>
                <w:rtl w:val="0"/>
              </w:rPr>
              <w:t xml:space="preserve">.88</w:t>
            </w:r>
          </w:p>
        </w:tc>
      </w:tr>
    </w:tbl>
    <w:p w:rsidR="00000000" w:rsidDel="00000000" w:rsidP="00000000" w:rsidRDefault="00000000" w:rsidRPr="00000000" w14:paraId="00000583">
      <w:pPr>
        <w:spacing w:after="240" w:before="240" w:line="240" w:lineRule="auto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16"/>
          <w:szCs w:val="16"/>
          <w:rtl w:val="0"/>
        </w:rPr>
        <w:t xml:space="preserve">Notes.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C = Choi et al. (2007), L = Lechuga et al., (2011); M = Martin –Fernandez et al., (2022), S1 = Study 1; S2 = Model 9 in Study 2, and R = Final Revised-AHS in Study 2</w:t>
      </w:r>
    </w:p>
    <w:p w:rsidR="00000000" w:rsidDel="00000000" w:rsidP="00000000" w:rsidRDefault="00000000" w:rsidRPr="00000000" w14:paraId="00000584">
      <w:pPr>
        <w:spacing w:after="240" w:before="240" w:line="240" w:lineRule="auto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5">
      <w:pPr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86">
      <w:pPr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Original and newly developed AHS items tested in prior and current psychometric studies </w:t>
      </w:r>
    </w:p>
    <w:p w:rsidR="00000000" w:rsidDel="00000000" w:rsidP="00000000" w:rsidRDefault="00000000" w:rsidRPr="00000000" w14:paraId="00000587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864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75"/>
        <w:gridCol w:w="2835"/>
        <w:gridCol w:w="3030"/>
        <w:tblGridChange w:id="0">
          <w:tblGrid>
            <w:gridCol w:w="2775"/>
            <w:gridCol w:w="2835"/>
            <w:gridCol w:w="3030"/>
          </w:tblGrid>
        </w:tblGridChange>
      </w:tblGrid>
      <w:tr>
        <w:trPr>
          <w:cantSplit w:val="0"/>
          <w:trHeight w:val="84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8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nalysis-Holism Scale (Choi et al., 2007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odified AHS-33 Used in Study 1 (English)</w:t>
            </w:r>
          </w:p>
          <w:p w:rsidR="00000000" w:rsidDel="00000000" w:rsidP="00000000" w:rsidRDefault="00000000" w:rsidRPr="00000000" w14:paraId="0000058A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Şencan et al., 2021)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B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odified AHS-33 Used in Study 1 (Turkish)</w:t>
            </w:r>
          </w:p>
          <w:p w:rsidR="00000000" w:rsidDel="00000000" w:rsidP="00000000" w:rsidRDefault="00000000" w:rsidRPr="00000000" w14:paraId="0000058C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(Şencan et al., 2021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D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us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E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Caus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F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Nedensellik</w:t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0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ything in the universe is somehow related to each othe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1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ything in the universe is somehow related to each othe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S2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rendeki her şey bir şekilde birbiriyle ilişkilid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3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hing is unrelated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thing is unrelated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S2</w:t>
            </w:r>
          </w:p>
          <w:p w:rsidR="00000000" w:rsidDel="00000000" w:rsidP="00000000" w:rsidRDefault="00000000" w:rsidRPr="00000000" w14:paraId="00000595">
            <w:pPr>
              <w:spacing w:after="0" w:line="240" w:lineRule="auto"/>
              <w:ind w:left="460" w:right="100" w:hanging="18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6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alarında ilişki olmayan hiçbir şey yoktu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7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ything in the world is intertwined in a causal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ything in the world is intertwined in a causal relationship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S2</w:t>
            </w:r>
          </w:p>
          <w:p w:rsidR="00000000" w:rsidDel="00000000" w:rsidP="00000000" w:rsidRDefault="00000000" w:rsidRPr="00000000" w14:paraId="00000599">
            <w:pPr>
              <w:spacing w:after="0" w:line="240" w:lineRule="auto"/>
              <w:ind w:left="460" w:right="100" w:hanging="18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ünyadaki her şey nedensel bir ilişkiyle iç içe geçmişt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n a small change in any element of the universe can lead to significant alterations in other element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, M21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n a small change in any element of the universe can lead to significant alterations in other element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D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renin herhangi bir unsurundaki ufak bir değişiklik bile öteki unsurlarda önemli değişimlere yol açabili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R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phenomenon has numerous numbers of causes, although some of the causes are not know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F">
            <w:pPr>
              <w:spacing w:after="0" w:line="240" w:lineRule="auto"/>
              <w:ind w:left="700" w:right="100" w:hanging="28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phenomenon has numerous numbers of causes, although some of the causes are not know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0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r olayın çok sayıda nedeni vardır, her ne kadar bazıları bilinmese de.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  <w:p w:rsidR="00000000" w:rsidDel="00000000" w:rsidP="00000000" w:rsidRDefault="00000000" w:rsidRPr="00000000" w14:paraId="000005A1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96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phenomenon entails a numerous number of consequences, although some of them may not be know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3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phenomenon entails a numerous number of consequences, although some of them may not be know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S2, R</w:t>
            </w:r>
          </w:p>
          <w:p w:rsidR="00000000" w:rsidDel="00000000" w:rsidP="00000000" w:rsidRDefault="00000000" w:rsidRPr="00000000" w14:paraId="000005A4">
            <w:pPr>
              <w:spacing w:after="0" w:line="240" w:lineRule="auto"/>
              <w:ind w:left="460" w:right="100" w:hanging="18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5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r olay sayısız sonuç doğurur, her ne kadar bazıları bilinmese de. 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  <w:p w:rsidR="00000000" w:rsidDel="00000000" w:rsidP="00000000" w:rsidRDefault="00000000" w:rsidRPr="00000000" w14:paraId="000005A6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7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spacing w:after="0" w:line="240" w:lineRule="auto"/>
              <w:ind w:left="700" w:right="100" w:hanging="28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possible that there is a causal relationship between two events that seem unrelated at first sight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 S2, 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9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İlk bakışta ilişkisiz gibi görünen iki olayın birbirine bir nedenler zinciriyle bağlı olması muhtemeldi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S1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ttitude Toward Contradic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B">
            <w:pPr>
              <w:spacing w:after="0" w:line="240" w:lineRule="auto"/>
              <w:ind w:left="460" w:right="100" w:hanging="18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Middle Way Approac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Orta Yolculuk</w:t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more desirable to take the middle ground than go to extreme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spacing w:after="0" w:line="240" w:lineRule="auto"/>
              <w:ind w:left="700" w:right="100" w:hanging="28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more desirable to take the middle ground than go to extreme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F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şırıya kaçmaktansa orta yolu bulmak daha cazipt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</w:tr>
      <w:tr>
        <w:trPr>
          <w:cantSplit w:val="0"/>
          <w:trHeight w:val="190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disagreement exists among people, they should search for ways to compromise and embrace everyone’s opin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1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disagreement exists among people, they should search for ways to compromise and embrace everyone’s opin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2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İnsanlar aralarında anlaşmazlık olduğunda, uzlaşmak ve herkesin fikrine kucak açmak için yollar aramalıdırla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</w:tr>
      <w:tr>
        <w:trPr>
          <w:cantSplit w:val="0"/>
          <w:trHeight w:val="21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more important to find a point of compromise than to debate who is right/wrong, when one’s opinions conflict with other’s opinions.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4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more important to find a point of compromise than to debate who is right/wrong, when one’s opinions conflict with other’s opin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5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rinin görüşleri bir başkasının görüşleriyle ters düştüğünde uzlaşma noktası bulmak, kimin haklı/haksız olduğunu tartışmaktan daha önemlidir.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</w:tr>
      <w:tr>
        <w:trPr>
          <w:cantSplit w:val="0"/>
          <w:trHeight w:val="180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desirable to be in harmony, rather than in discord, with others of different opinions than one’s ow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7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desirable to be in harmony, rather than in discord, with others of different opinions than one’s ow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8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Kendinden farklı görüştekilerle anlaşmazlık içinde olmaktansa, uyum içinde olmak daha cazipt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</w:t>
              <w:tab/>
              <w:t xml:space="preserve"> 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oosing a middle ground in an argument should be avoided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40"/>
                <w:szCs w:val="4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*, L, 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A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oosing a middle ground in an argument should be avoided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*, 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B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r tartışmada orta yolu seçmekten kaçınılmalıdı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*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S2</w:t>
            </w:r>
          </w:p>
          <w:p w:rsidR="00000000" w:rsidDel="00000000" w:rsidP="00000000" w:rsidRDefault="00000000" w:rsidRPr="00000000" w14:paraId="000005BC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D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 should avoid going to extreme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, M1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E">
            <w:pPr>
              <w:spacing w:after="0" w:line="240" w:lineRule="auto"/>
              <w:ind w:left="740" w:right="100" w:hanging="32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 should avoid going to extreme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F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şırıya kaçmaktan kaçınmalıyız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</w:tr>
      <w:tr>
        <w:trPr>
          <w:cantSplit w:val="0"/>
          <w:trHeight w:val="1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0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1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ttitude Toward Contradictions (Tolerance of Contradiction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2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Çelişkiye Dair Tutum (Çelişkiye Tahammül)</w:t>
            </w:r>
          </w:p>
        </w:tc>
      </w:tr>
      <w:tr>
        <w:trPr>
          <w:cantSplit w:val="0"/>
          <w:trHeight w:val="13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3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lot of issues are nuanced enough to contain contradictory truths simultaneously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1, S2,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5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rçok mesele kendi içinde zıtlıklar içerecek kadar karmaşıktı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S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S2, R</w:t>
            </w:r>
          </w:p>
        </w:tc>
      </w:tr>
      <w:tr>
        <w:trPr>
          <w:cantSplit w:val="0"/>
          <w:trHeight w:val="13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6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7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ything in the universe can contain incompatible characteristic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1, 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8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rendeki her şey kendi içinde birbirine zıt özellikler barındırabili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S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S2</w:t>
            </w:r>
          </w:p>
          <w:p w:rsidR="00000000" w:rsidDel="00000000" w:rsidP="00000000" w:rsidRDefault="00000000" w:rsidRPr="00000000" w14:paraId="000005C9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72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A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B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ving a particular characteristic does not prevent having also an opposing feature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1, S2, R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r şeyin belli bir özellikle nitelendirilmesi, karşıt bir özelliğe de sahip olmasına engel değildi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S1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  <w:p w:rsidR="00000000" w:rsidDel="00000000" w:rsidP="00000000" w:rsidRDefault="00000000" w:rsidRPr="00000000" w14:paraId="000005CD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4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E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F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phenomenon which looks positive usually contains negativity in it as wel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S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0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Çok olumlu gözüken bir olgu veya kavram, çoğu zaman içinde olumsuzu da barındırı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S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  <w:p w:rsidR="00000000" w:rsidDel="00000000" w:rsidP="00000000" w:rsidRDefault="00000000" w:rsidRPr="00000000" w14:paraId="000005D1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147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2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3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st of our adverse experiences carry the seeds of future positive influence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1,  S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4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şımıza gelen olumsuz olayların çoğu aslında ileride doğacak olumlu etkilerin de tohumunu içinde taşı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S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5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erception of 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6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erception of Chan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7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eğişim Beklentisi</w:t>
            </w:r>
          </w:p>
        </w:tc>
      </w:tr>
      <w:tr>
        <w:trPr>
          <w:cantSplit w:val="0"/>
          <w:trHeight w:val="11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8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y phenomenon in the world moves in predictable direct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, L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9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ery phenomenon in the world moves in predictable direction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ünyadaki bütün olaylar öngörülebilir doğrultuda gelişi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*</w:t>
            </w:r>
          </w:p>
        </w:tc>
      </w:tr>
      <w:tr>
        <w:trPr>
          <w:cantSplit w:val="0"/>
          <w:trHeight w:val="1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B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person who is currently living a successful life will continue to stay successfu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,  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C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person who is currently living a successful life will continue to stay successful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D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Şu anda başarılı bir hayat yaşayan bir insan, başarılı olmaya devam edecekti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*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E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individual who is currently honest will stay honest in the future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*,  L, 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F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 individual who is currently honest will stay honest in the futur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*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Şu anda dürüst olan bir kişi gelecekte dürüst kalacaktı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</w:t>
            </w:r>
          </w:p>
        </w:tc>
      </w:tr>
      <w:tr>
        <w:trPr>
          <w:cantSplit w:val="0"/>
          <w:trHeight w:val="163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1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f an event is moving toward a certain direction, it will continue to move toward that direction.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*,  L, 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2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f an event is moving toward a certain direction, it will continue to move toward that directio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3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ğer bir olay belli bir yönde gelişiyorsa, o yönde gitmeye devam edecekt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</w:t>
            </w:r>
          </w:p>
        </w:tc>
      </w:tr>
      <w:tr>
        <w:trPr>
          <w:cantSplit w:val="0"/>
          <w:trHeight w:val="79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4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rrent situations can change at any tim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5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rrent situations can change at any time.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6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vcut durumlar her an değişebilir.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7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ture events are predictable based on present situat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*,  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8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ture events are predictable based on present situation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9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lecek olaylar mevcut durumlara dayanarak öngörülebilir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*</w:t>
            </w:r>
          </w:p>
        </w:tc>
      </w:tr>
      <w:tr>
        <w:trPr>
          <w:cantSplit w:val="0"/>
          <w:trHeight w:val="1440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A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B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continuously increasing state is more likely to increase rather than to decreas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, S1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67171" w:space="0" w:sz="16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C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ükselmekte olan bir şeyin yükselmeye devam etmesi, düşmeye başlamasından daha olasıdı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, S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D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ocus of Att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E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Locus of Atten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67171" w:space="0" w:sz="16" w:val="single"/>
              <w:right w:color="000000" w:space="0" w:sz="0" w:val="nil"/>
            </w:tcBorders>
            <w:shd w:fill="e7e6e6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F">
            <w:pPr>
              <w:spacing w:after="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ikkat Odağı</w:t>
            </w:r>
          </w:p>
        </w:tc>
      </w:tr>
      <w:tr>
        <w:trPr>
          <w:cantSplit w:val="0"/>
          <w:trHeight w:val="16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whole, rather than its parts, should be considered in order to understand a phenomeno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1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whole, rather than its parts, should be considered in order to understand a phenomeno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2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r olguyu anlamak için parçalarındansa bütünü göz önüne alınmalıdı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3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more important to pay attention to the whole than its part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4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more important to pay attention to the whole than its part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5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çalardansa bütüne dikkat etmek daha önemlid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S2, R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spacing w:after="0" w:line="240" w:lineRule="auto"/>
              <w:ind w:left="980" w:right="100" w:hanging="42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whole is greater than the sum of its parts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7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whole is greater than the sum of its part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8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ütün, parçalarının toplamından daha büyüktü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9">
            <w:pPr>
              <w:spacing w:after="0" w:line="240" w:lineRule="auto"/>
              <w:ind w:left="78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more important to pay attention to the whole context rather than the detail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, M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A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more important to pay attention to the whole context rather than the details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yrıntılardansa olayın bütününe dikkat etmek daha önemlid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, R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spacing w:after="0" w:line="240" w:lineRule="auto"/>
              <w:ind w:left="78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not possible to understand the parts without considering the whole pictur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D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t is not possible to understand the parts without considering the whole pictur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E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üyük resmi hesaba katmadan parçaları anlamak mümkün değild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</w:tr>
      <w:tr>
        <w:trPr>
          <w:cantSplit w:val="0"/>
          <w:trHeight w:val="16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spacing w:after="0" w:line="240" w:lineRule="auto"/>
              <w:ind w:left="780" w:right="100" w:hanging="360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 should consider the situation a person is faced with, as well as his/her personality, in order to understand one’s behavio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L, 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0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 should consider the situation a person is faced with, as well as his/her personality, in order to understand one’s behavior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rinin davranışını anlamak için kişiliğinin yanı sıra karşı karşıya kaldığı durumu da göz önünde bulundurmalıyız.</w:t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3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 detail noticed afterwards can totally change our view of a phenomenon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, S1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  <w:tc>
          <w:tcPr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nradan fark ettiğimiz bir detay, bir olguya bakışımızı kökten değiştirebil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 *, S1,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S2</w:t>
            </w:r>
          </w:p>
        </w:tc>
      </w:tr>
      <w:tr>
        <w:trPr>
          <w:cantSplit w:val="0"/>
          <w:trHeight w:val="199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spacing w:after="0" w:line="240" w:lineRule="auto"/>
              <w:ind w:left="100" w:right="1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a system corrupted, it is more important to focus on the whole system rather than on the single broken part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S1, S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7">
            <w:pPr>
              <w:spacing w:after="0" w:line="240" w:lineRule="auto"/>
              <w:ind w:left="820" w:right="100" w:hanging="360"/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ir sistem bozulduğunda tüm sisteme odaklanmak, bozuk parçaya odaklanmaktan daha gereklidir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S1,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 S2</w:t>
            </w:r>
          </w:p>
        </w:tc>
      </w:tr>
      <w:tr>
        <w:trPr>
          <w:cantSplit w:val="0"/>
          <w:trHeight w:val="3030" w:hRule="atLeast"/>
          <w:tblHeader w:val="0"/>
        </w:trPr>
        <w:tc>
          <w:tcPr>
            <w:gridSpan w:val="3"/>
            <w:tcBorders>
              <w:top w:color="7f7f7f" w:space="0" w:sz="8" w:val="single"/>
              <w:left w:color="000000" w:space="0" w:sz="0" w:val="nil"/>
              <w:bottom w:color="7f7f7f" w:space="0" w:sz="8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8">
            <w:pPr>
              <w:spacing w:after="0" w:line="24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4"/>
                <w:szCs w:val="24"/>
                <w:rtl w:val="0"/>
              </w:rPr>
              <w:t xml:space="preserve">Notes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. Blank cells mean that corresponding items does not exist in the Choi et al.’s AHS.</w:t>
            </w:r>
          </w:p>
          <w:p w:rsidR="00000000" w:rsidDel="00000000" w:rsidP="00000000" w:rsidRDefault="00000000" w:rsidRPr="00000000" w14:paraId="00000609">
            <w:pPr>
              <w:spacing w:after="0" w:line="24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S1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flects items generated by Şencan et al. (2021) in Study 1.</w:t>
            </w:r>
          </w:p>
          <w:p w:rsidR="00000000" w:rsidDel="00000000" w:rsidP="00000000" w:rsidRDefault="00000000" w:rsidRPr="00000000" w14:paraId="0000060A">
            <w:pPr>
              <w:spacing w:after="0" w:line="240" w:lineRule="auto"/>
              <w:ind w:left="100" w:right="100" w:firstLine="0"/>
              <w:jc w:val="both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S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Reflects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items in Model 9 in Study 2</w:t>
            </w: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60B">
            <w:pPr>
              <w:spacing w:after="0" w:line="24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R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Reflects Final AHS-R items.</w:t>
            </w:r>
          </w:p>
          <w:p w:rsidR="00000000" w:rsidDel="00000000" w:rsidP="00000000" w:rsidRDefault="00000000" w:rsidRPr="00000000" w14:paraId="0000060C">
            <w:pPr>
              <w:spacing w:after="0" w:line="24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* 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flects reverse coded items.</w:t>
            </w:r>
          </w:p>
          <w:p w:rsidR="00000000" w:rsidDel="00000000" w:rsidP="00000000" w:rsidRDefault="00000000" w:rsidRPr="00000000" w14:paraId="0000060D">
            <w:pPr>
              <w:spacing w:after="0" w:line="24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L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Reflects items used in Lechuga et al. (2011).</w:t>
            </w:r>
          </w:p>
          <w:p w:rsidR="00000000" w:rsidDel="00000000" w:rsidP="00000000" w:rsidRDefault="00000000" w:rsidRPr="00000000" w14:paraId="0000060E">
            <w:pPr>
              <w:spacing w:after="0" w:line="24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M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Reflects items used in Martin-Fernandez et al. (2022).</w:t>
            </w:r>
          </w:p>
          <w:p w:rsidR="00000000" w:rsidDel="00000000" w:rsidP="00000000" w:rsidRDefault="00000000" w:rsidRPr="00000000" w14:paraId="0000060F">
            <w:pPr>
              <w:spacing w:after="0" w:line="24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40"/>
                <w:szCs w:val="40"/>
                <w:vertAlign w:val="superscript"/>
                <w:rtl w:val="0"/>
              </w:rPr>
              <w:t xml:space="preserve">M12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Reflects AHS-12 items adapted by Martin-Fernandez et al. (2022).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gridSpan w:val="3"/>
            <w:tcBorders>
              <w:top w:color="000000" w:space="0" w:sz="0" w:val="nil"/>
              <w:left w:color="000000" w:space="0" w:sz="0" w:val="nil"/>
              <w:bottom w:color="7f7f7f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2">
            <w:pPr>
              <w:spacing w:after="0" w:line="240" w:lineRule="auto"/>
              <w:ind w:left="100" w:right="100" w:firstLine="0"/>
              <w:jc w:val="both"/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61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61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61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618">
      <w:pPr>
        <w:spacing w:after="0"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19">
      <w:pPr>
        <w:spacing w:after="240" w:before="240" w:line="240" w:lineRule="auto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1A">
      <w:pPr>
        <w:spacing w:after="240" w:before="240" w:line="240" w:lineRule="auto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bCs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JcsVSnXqwlMFNFKjdW0csQIG5Q==">CgMxLjA4AHIhMTFQQVlIaGlTN0RuZ2hFQkZfU19rRVIzUEVVVXQ4SFp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